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BFC" w:rsidRPr="007F576F" w:rsidRDefault="00E27BFC">
      <w:pPr>
        <w:rPr>
          <w:b/>
          <w:sz w:val="24"/>
          <w:szCs w:val="24"/>
        </w:rPr>
      </w:pPr>
    </w:p>
    <w:tbl>
      <w:tblPr>
        <w:tblW w:w="7320" w:type="dxa"/>
        <w:tblCellMar>
          <w:left w:w="70" w:type="dxa"/>
          <w:right w:w="70" w:type="dxa"/>
        </w:tblCellMar>
        <w:tblLook w:val="04A0"/>
      </w:tblPr>
      <w:tblGrid>
        <w:gridCol w:w="1560"/>
        <w:gridCol w:w="629"/>
        <w:gridCol w:w="1253"/>
        <w:gridCol w:w="963"/>
        <w:gridCol w:w="699"/>
        <w:gridCol w:w="1253"/>
        <w:gridCol w:w="963"/>
      </w:tblGrid>
      <w:tr w:rsidR="000610FB" w:rsidRPr="000610FB" w:rsidTr="000610FB">
        <w:trPr>
          <w:trHeight w:val="31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A07EBB" w:rsidP="00A07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S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 </w:t>
            </w:r>
            <w:r w:rsidR="000610FB" w:rsidRPr="000610FB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. </w:t>
            </w: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4345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Ordered Logistic Regression 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8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Model 1</w:t>
            </w:r>
          </w:p>
        </w:tc>
        <w:tc>
          <w:tcPr>
            <w:tcW w:w="291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Model 2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8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Gender bias</w:t>
            </w:r>
          </w:p>
        </w:tc>
        <w:tc>
          <w:tcPr>
            <w:tcW w:w="291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Ethnic bias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B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Std. Erro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p value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B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Std. Erro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p value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Ope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-0.47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1</w:t>
            </w:r>
          </w:p>
        </w:tc>
        <w:tc>
          <w:tcPr>
            <w:tcW w:w="699" w:type="dxa"/>
            <w:tcBorders>
              <w:top w:val="single" w:sz="4" w:space="0" w:color="333333"/>
              <w:left w:val="single" w:sz="8" w:space="0" w:color="auto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0.49</w:t>
            </w:r>
          </w:p>
        </w:tc>
        <w:tc>
          <w:tcPr>
            <w:tcW w:w="1253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3</w:t>
            </w:r>
          </w:p>
        </w:tc>
        <w:tc>
          <w:tcPr>
            <w:tcW w:w="963" w:type="dxa"/>
            <w:tcBorders>
              <w:top w:val="single" w:sz="4" w:space="0" w:color="333333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Ordinary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0.59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0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5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Ethni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-1.29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8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0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1.3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Femal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0.05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6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75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0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68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Open*Femal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-0.01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98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Open*Ethni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9" w:type="dxa"/>
            <w:tcBorders>
              <w:top w:val="single" w:sz="4" w:space="0" w:color="333333"/>
              <w:left w:val="single" w:sz="8" w:space="0" w:color="auto"/>
              <w:bottom w:val="single" w:sz="4" w:space="0" w:color="003366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08</w:t>
            </w:r>
          </w:p>
        </w:tc>
        <w:tc>
          <w:tcPr>
            <w:tcW w:w="1253" w:type="dxa"/>
            <w:tcBorders>
              <w:top w:val="single" w:sz="4" w:space="0" w:color="333333"/>
              <w:left w:val="nil"/>
              <w:bottom w:val="single" w:sz="4" w:space="0" w:color="003366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6</w:t>
            </w:r>
          </w:p>
        </w:tc>
        <w:tc>
          <w:tcPr>
            <w:tcW w:w="963" w:type="dxa"/>
            <w:tcBorders>
              <w:top w:val="single" w:sz="4" w:space="0" w:color="333333"/>
              <w:left w:val="nil"/>
              <w:bottom w:val="single" w:sz="4" w:space="0" w:color="003366"/>
              <w:right w:val="single" w:sz="8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82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hreshold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-6.23</w:t>
            </w:r>
          </w:p>
        </w:tc>
        <w:tc>
          <w:tcPr>
            <w:tcW w:w="1253" w:type="dxa"/>
            <w:tcBorders>
              <w:top w:val="nil"/>
              <w:left w:val="single" w:sz="4" w:space="0" w:color="333399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7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-6.24</w:t>
            </w:r>
          </w:p>
        </w:tc>
        <w:tc>
          <w:tcPr>
            <w:tcW w:w="1253" w:type="dxa"/>
            <w:tcBorders>
              <w:top w:val="single" w:sz="8" w:space="0" w:color="000000"/>
              <w:left w:val="single" w:sz="4" w:space="0" w:color="333399"/>
              <w:bottom w:val="nil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72</w:t>
            </w:r>
          </w:p>
        </w:tc>
        <w:tc>
          <w:tcPr>
            <w:tcW w:w="963" w:type="dxa"/>
            <w:tcBorders>
              <w:top w:val="single" w:sz="4" w:space="0" w:color="00336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-0.79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333399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0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-0.80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8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-0.25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333399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-0.26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4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0.39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333399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0.38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3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1.40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333399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1.39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a-DK"/>
              </w:rPr>
              <w:t>2.63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4" w:space="0" w:color="333399"/>
              <w:bottom w:val="single" w:sz="8" w:space="0" w:color="auto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</w:pPr>
            <w:r w:rsidRPr="000610F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a-DK"/>
              </w:rPr>
              <w:t>2.6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</w:tbl>
    <w:p w:rsidR="00E27BFC" w:rsidRDefault="00E27BFC"/>
    <w:sectPr w:rsidR="00E27BFC" w:rsidSect="000610F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0E66CD"/>
    <w:rsid w:val="00015270"/>
    <w:rsid w:val="0004304D"/>
    <w:rsid w:val="000610FB"/>
    <w:rsid w:val="000E66CD"/>
    <w:rsid w:val="00110A1D"/>
    <w:rsid w:val="00121E6E"/>
    <w:rsid w:val="00163C42"/>
    <w:rsid w:val="00240B19"/>
    <w:rsid w:val="0025567C"/>
    <w:rsid w:val="002A32C6"/>
    <w:rsid w:val="00327575"/>
    <w:rsid w:val="00395734"/>
    <w:rsid w:val="00434543"/>
    <w:rsid w:val="00455AD3"/>
    <w:rsid w:val="00491D77"/>
    <w:rsid w:val="0068739A"/>
    <w:rsid w:val="007807B3"/>
    <w:rsid w:val="007F576F"/>
    <w:rsid w:val="008024AC"/>
    <w:rsid w:val="00820667"/>
    <w:rsid w:val="008918BC"/>
    <w:rsid w:val="008B467D"/>
    <w:rsid w:val="00905742"/>
    <w:rsid w:val="0091349E"/>
    <w:rsid w:val="00A07EBB"/>
    <w:rsid w:val="00AA7CD7"/>
    <w:rsid w:val="00B761FF"/>
    <w:rsid w:val="00BE3C2C"/>
    <w:rsid w:val="00C414B5"/>
    <w:rsid w:val="00C86D3A"/>
    <w:rsid w:val="00CE1879"/>
    <w:rsid w:val="00D508DF"/>
    <w:rsid w:val="00DC4D41"/>
    <w:rsid w:val="00DD566D"/>
    <w:rsid w:val="00E02331"/>
    <w:rsid w:val="00E27BFC"/>
    <w:rsid w:val="00E504BF"/>
    <w:rsid w:val="00EC5920"/>
    <w:rsid w:val="00F34FE8"/>
    <w:rsid w:val="00FB5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7B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7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skilde Universitet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Ejrnæs</dc:creator>
  <cp:keywords/>
  <dc:description/>
  <cp:lastModifiedBy>Priya</cp:lastModifiedBy>
  <cp:revision>7</cp:revision>
  <dcterms:created xsi:type="dcterms:W3CDTF">2021-06-17T10:36:00Z</dcterms:created>
  <dcterms:modified xsi:type="dcterms:W3CDTF">2021-07-14T05:44:00Z</dcterms:modified>
</cp:coreProperties>
</file>